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page" w:tblpX="2269" w:tblpY="1207"/>
        <w:tblOverlap w:val="never"/>
        <w:tblW w:w="7621" w:type="dxa"/>
        <w:tblLayout w:type="fixed"/>
        <w:tblLook w:val="0000" w:firstRow="0" w:lastRow="0" w:firstColumn="0" w:lastColumn="0" w:noHBand="0" w:noVBand="0"/>
      </w:tblPr>
      <w:tblGrid>
        <w:gridCol w:w="2660"/>
        <w:gridCol w:w="4961"/>
      </w:tblGrid>
      <w:tr w:rsidR="00EB29C1" w:rsidRPr="00BB0A47" w14:paraId="7DCE722E" w14:textId="77777777" w:rsidTr="00242241">
        <w:trPr>
          <w:trHeight w:val="423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8097F8" w14:textId="70174A88" w:rsidR="00EB29C1" w:rsidRPr="00BB0A47" w:rsidRDefault="00EB29C1" w:rsidP="00242241">
            <w:pPr>
              <w:ind w:firstLineChars="100" w:firstLine="210"/>
              <w:jc w:val="left"/>
              <w:rPr>
                <w:rFonts w:ascii="Times New Roman" w:hAnsi="Times New Roman"/>
                <w:bCs/>
                <w:szCs w:val="21"/>
              </w:rPr>
            </w:pPr>
            <w:r w:rsidRPr="00BB0A47">
              <w:rPr>
                <w:rFonts w:ascii="Times New Roman" w:hAnsi="Times New Roman"/>
                <w:bCs/>
                <w:szCs w:val="21"/>
              </w:rPr>
              <w:t>Gene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79FE117" w14:textId="2FF95334" w:rsidR="00EB29C1" w:rsidRPr="00BB0A47" w:rsidRDefault="00EB29C1" w:rsidP="00242241">
            <w:pPr>
              <w:ind w:firstLineChars="200" w:firstLine="420"/>
              <w:rPr>
                <w:rFonts w:ascii="Times New Roman" w:hAnsi="Times New Roman"/>
                <w:bCs/>
                <w:szCs w:val="21"/>
              </w:rPr>
            </w:pPr>
            <w:r w:rsidRPr="00BB0A47">
              <w:rPr>
                <w:rFonts w:ascii="Times New Roman" w:hAnsi="Times New Roman"/>
                <w:bCs/>
                <w:szCs w:val="21"/>
              </w:rPr>
              <w:t>sequences (5’-3’)</w:t>
            </w:r>
          </w:p>
        </w:tc>
      </w:tr>
      <w:tr w:rsidR="00F13CE8" w:rsidRPr="00BB0A47" w14:paraId="72A27888" w14:textId="77777777" w:rsidTr="00242241">
        <w:trPr>
          <w:trHeight w:val="274"/>
        </w:trPr>
        <w:tc>
          <w:tcPr>
            <w:tcW w:w="2660" w:type="dxa"/>
            <w:vAlign w:val="center"/>
          </w:tcPr>
          <w:p w14:paraId="00A5AE6B" w14:textId="7EBDEF95" w:rsidR="00FA5CAA" w:rsidRDefault="00242241" w:rsidP="00E564C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242241">
              <w:rPr>
                <w:rFonts w:ascii="Times New Roman" w:hAnsi="Times New Roman"/>
                <w:szCs w:val="21"/>
              </w:rPr>
              <w:t>Sh-LINC00578</w:t>
            </w:r>
          </w:p>
          <w:p w14:paraId="4AF02B00" w14:textId="49ABCDBF" w:rsidR="00FA5CAA" w:rsidRDefault="00242241" w:rsidP="00242241">
            <w:pPr>
              <w:ind w:firstLineChars="100" w:firstLine="210"/>
              <w:jc w:val="left"/>
              <w:rPr>
                <w:rFonts w:ascii="Times New Roman" w:hAnsi="Times New Roman" w:hint="eastAsia"/>
                <w:szCs w:val="21"/>
              </w:rPr>
            </w:pPr>
            <w:proofErr w:type="spellStart"/>
            <w:r w:rsidRPr="00242241">
              <w:rPr>
                <w:rFonts w:ascii="Times New Roman" w:hAnsi="Times New Roman"/>
                <w:szCs w:val="21"/>
              </w:rPr>
              <w:t>Sh</w:t>
            </w:r>
            <w:proofErr w:type="spellEnd"/>
            <w:r w:rsidRPr="00242241">
              <w:rPr>
                <w:rFonts w:ascii="Times New Roman" w:hAnsi="Times New Roman"/>
                <w:szCs w:val="21"/>
              </w:rPr>
              <w:t>-NC</w:t>
            </w:r>
          </w:p>
          <w:p w14:paraId="34CC5032" w14:textId="5064257E" w:rsidR="00F13CE8" w:rsidRDefault="00F13CE8" w:rsidP="00E564C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i-SLC7A11-</w:t>
            </w:r>
            <w:r w:rsidR="00242241">
              <w:rPr>
                <w:rFonts w:ascii="Times New Roman" w:hAnsi="Times New Roman"/>
                <w:szCs w:val="21"/>
              </w:rPr>
              <w:t>sense</w:t>
            </w:r>
          </w:p>
        </w:tc>
        <w:tc>
          <w:tcPr>
            <w:tcW w:w="4961" w:type="dxa"/>
            <w:vAlign w:val="center"/>
          </w:tcPr>
          <w:p w14:paraId="56112933" w14:textId="59A87E12" w:rsidR="00FA5CAA" w:rsidRDefault="00242241" w:rsidP="00F13CE8">
            <w:pPr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 w:rsidRPr="00242241">
              <w:rPr>
                <w:rFonts w:ascii="Times New Roman" w:hAnsi="Times New Roman"/>
                <w:szCs w:val="21"/>
              </w:rPr>
              <w:t>GCTGTCCACATTTCACTATCT</w:t>
            </w:r>
          </w:p>
          <w:p w14:paraId="1452CB47" w14:textId="75F8E238" w:rsidR="00FA5CAA" w:rsidRDefault="00242241" w:rsidP="00242241">
            <w:pPr>
              <w:ind w:firstLineChars="200" w:firstLine="420"/>
              <w:jc w:val="left"/>
              <w:rPr>
                <w:rFonts w:ascii="Times New Roman" w:hAnsi="Times New Roman" w:hint="eastAsia"/>
                <w:szCs w:val="21"/>
              </w:rPr>
            </w:pPr>
            <w:r w:rsidRPr="00242241">
              <w:rPr>
                <w:rFonts w:ascii="Times New Roman" w:hAnsi="Times New Roman"/>
                <w:szCs w:val="21"/>
              </w:rPr>
              <w:t>TTCTCCGAACGTGTCACGT</w:t>
            </w:r>
          </w:p>
          <w:p w14:paraId="1D2D6C5A" w14:textId="7AAE85E0" w:rsidR="00F13CE8" w:rsidRPr="00F13CE8" w:rsidRDefault="00F13CE8" w:rsidP="00F13CE8">
            <w:pPr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 w:rsidRPr="00F13CE8">
              <w:rPr>
                <w:rFonts w:ascii="Times New Roman" w:hAnsi="Times New Roman"/>
                <w:szCs w:val="21"/>
              </w:rPr>
              <w:t>GGGAACAACUAUAAAGAAATT</w:t>
            </w:r>
          </w:p>
        </w:tc>
      </w:tr>
      <w:tr w:rsidR="00F13CE8" w:rsidRPr="00BB0A47" w14:paraId="2447D982" w14:textId="77777777" w:rsidTr="00242241">
        <w:trPr>
          <w:trHeight w:val="274"/>
        </w:trPr>
        <w:tc>
          <w:tcPr>
            <w:tcW w:w="2660" w:type="dxa"/>
            <w:vAlign w:val="center"/>
          </w:tcPr>
          <w:p w14:paraId="505249C9" w14:textId="52E68169" w:rsidR="00F13CE8" w:rsidRDefault="00F13CE8" w:rsidP="00E564C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i-SLC7A11-</w:t>
            </w:r>
            <w:r w:rsidR="00242241">
              <w:rPr>
                <w:rFonts w:ascii="Times New Roman" w:hAnsi="Times New Roman"/>
                <w:szCs w:val="21"/>
              </w:rPr>
              <w:t>antisense</w:t>
            </w:r>
          </w:p>
        </w:tc>
        <w:tc>
          <w:tcPr>
            <w:tcW w:w="4961" w:type="dxa"/>
            <w:vAlign w:val="center"/>
          </w:tcPr>
          <w:p w14:paraId="7FE58C64" w14:textId="3C79EB83" w:rsidR="00F13CE8" w:rsidRPr="00F13CE8" w:rsidRDefault="00F13CE8" w:rsidP="00F13CE8">
            <w:pPr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 w:rsidRPr="00F13CE8">
              <w:rPr>
                <w:rFonts w:ascii="Times New Roman" w:hAnsi="Times New Roman"/>
                <w:szCs w:val="21"/>
              </w:rPr>
              <w:t>UUUCUUUAUAGUUGUUCCCTT</w:t>
            </w:r>
          </w:p>
        </w:tc>
      </w:tr>
      <w:tr w:rsidR="00F13CE8" w:rsidRPr="00BB0A47" w14:paraId="534BC35B" w14:textId="77777777" w:rsidTr="00242241">
        <w:trPr>
          <w:trHeight w:val="274"/>
        </w:trPr>
        <w:tc>
          <w:tcPr>
            <w:tcW w:w="2660" w:type="dxa"/>
            <w:vAlign w:val="center"/>
          </w:tcPr>
          <w:p w14:paraId="42ABD710" w14:textId="57AF23A9" w:rsidR="00F13CE8" w:rsidRDefault="00F13CE8" w:rsidP="00E564C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-NC-</w:t>
            </w:r>
            <w:r w:rsidR="00242241">
              <w:rPr>
                <w:rFonts w:ascii="Times New Roman" w:hAnsi="Times New Roman"/>
                <w:szCs w:val="21"/>
              </w:rPr>
              <w:t>sense</w:t>
            </w:r>
          </w:p>
        </w:tc>
        <w:tc>
          <w:tcPr>
            <w:tcW w:w="4961" w:type="dxa"/>
            <w:vAlign w:val="center"/>
          </w:tcPr>
          <w:p w14:paraId="55665EB2" w14:textId="11F05DFA" w:rsidR="00F13CE8" w:rsidRPr="00F13CE8" w:rsidRDefault="00F13CE8" w:rsidP="00F13CE8">
            <w:pPr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 w:rsidRPr="00F13CE8">
              <w:rPr>
                <w:rFonts w:ascii="Times New Roman" w:hAnsi="Times New Roman"/>
                <w:szCs w:val="21"/>
              </w:rPr>
              <w:t>UUCUCCGAACGUGUCACGUTT</w:t>
            </w:r>
          </w:p>
        </w:tc>
      </w:tr>
      <w:tr w:rsidR="00F13CE8" w:rsidRPr="00BB0A47" w14:paraId="4F9D1AE5" w14:textId="77777777" w:rsidTr="00242241">
        <w:trPr>
          <w:trHeight w:val="274"/>
        </w:trPr>
        <w:tc>
          <w:tcPr>
            <w:tcW w:w="2660" w:type="dxa"/>
            <w:tcBorders>
              <w:bottom w:val="single" w:sz="4" w:space="0" w:color="auto"/>
            </w:tcBorders>
            <w:vAlign w:val="center"/>
          </w:tcPr>
          <w:p w14:paraId="3DAAEFF7" w14:textId="0FF5E4BE" w:rsidR="00F13CE8" w:rsidRDefault="00F13CE8" w:rsidP="00E564C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-NC-</w:t>
            </w:r>
            <w:r w:rsidR="00242241">
              <w:rPr>
                <w:rFonts w:ascii="Times New Roman" w:hAnsi="Times New Roman"/>
                <w:szCs w:val="21"/>
              </w:rPr>
              <w:t>antisense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vAlign w:val="center"/>
          </w:tcPr>
          <w:p w14:paraId="61C4A28E" w14:textId="15789720" w:rsidR="00F13CE8" w:rsidRPr="00F13CE8" w:rsidRDefault="00F13CE8" w:rsidP="00F13CE8">
            <w:pPr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 w:rsidRPr="00F13CE8">
              <w:rPr>
                <w:rFonts w:ascii="Times New Roman" w:hAnsi="Times New Roman"/>
                <w:szCs w:val="21"/>
              </w:rPr>
              <w:t>ACGUGACACGUUCGGAGAATT</w:t>
            </w:r>
          </w:p>
        </w:tc>
      </w:tr>
    </w:tbl>
    <w:p w14:paraId="326CE5B5" w14:textId="6EB53DAA" w:rsidR="00831895" w:rsidRPr="00BB0A47" w:rsidRDefault="003929B7" w:rsidP="003929B7">
      <w:pPr>
        <w:spacing w:after="100" w:afterAutospacing="1"/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Supplemen</w:t>
      </w:r>
      <w:bookmarkStart w:id="0" w:name="_GoBack"/>
      <w:bookmarkEnd w:id="0"/>
      <w:r>
        <w:rPr>
          <w:rFonts w:ascii="Times New Roman" w:hAnsi="Times New Roman"/>
          <w:b/>
          <w:bCs/>
          <w:szCs w:val="21"/>
        </w:rPr>
        <w:t xml:space="preserve">tary </w:t>
      </w:r>
      <w:r w:rsidR="00F40936" w:rsidRPr="00BB0A47">
        <w:rPr>
          <w:rFonts w:ascii="Times New Roman" w:hAnsi="Times New Roman"/>
          <w:b/>
          <w:bCs/>
          <w:szCs w:val="21"/>
        </w:rPr>
        <w:t>Table</w:t>
      </w:r>
      <w:r>
        <w:rPr>
          <w:rFonts w:ascii="Times New Roman" w:hAnsi="Times New Roman"/>
          <w:b/>
          <w:bCs/>
          <w:szCs w:val="21"/>
        </w:rPr>
        <w:t xml:space="preserve"> S</w:t>
      </w:r>
      <w:r w:rsidR="00F40936" w:rsidRPr="00BB0A47">
        <w:rPr>
          <w:rFonts w:ascii="Times New Roman" w:hAnsi="Times New Roman"/>
          <w:b/>
          <w:bCs/>
          <w:szCs w:val="21"/>
        </w:rPr>
        <w:t xml:space="preserve">1: </w:t>
      </w:r>
      <w:r w:rsidR="00242241">
        <w:rPr>
          <w:rFonts w:ascii="Times New Roman" w:hAnsi="Times New Roman"/>
          <w:b/>
          <w:bCs/>
          <w:szCs w:val="21"/>
        </w:rPr>
        <w:t>S</w:t>
      </w:r>
      <w:r w:rsidR="00242241" w:rsidRPr="00242241">
        <w:rPr>
          <w:rFonts w:ascii="Times New Roman" w:hAnsi="Times New Roman"/>
          <w:b/>
          <w:bCs/>
          <w:szCs w:val="21"/>
        </w:rPr>
        <w:t>hRNA/</w:t>
      </w:r>
      <w:r w:rsidR="00242241">
        <w:rPr>
          <w:rFonts w:ascii="Times New Roman" w:hAnsi="Times New Roman"/>
          <w:b/>
          <w:bCs/>
          <w:szCs w:val="21"/>
        </w:rPr>
        <w:t>S</w:t>
      </w:r>
      <w:r w:rsidR="00242241" w:rsidRPr="00242241">
        <w:rPr>
          <w:rFonts w:ascii="Times New Roman" w:hAnsi="Times New Roman"/>
          <w:b/>
          <w:bCs/>
          <w:szCs w:val="21"/>
        </w:rPr>
        <w:t>iRNA sequence</w:t>
      </w:r>
    </w:p>
    <w:sectPr w:rsidR="00831895" w:rsidRPr="00BB0A47" w:rsidSect="0083189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74EC16" w14:textId="77777777" w:rsidR="009E2012" w:rsidRDefault="009E2012" w:rsidP="00456E74">
      <w:r>
        <w:separator/>
      </w:r>
    </w:p>
  </w:endnote>
  <w:endnote w:type="continuationSeparator" w:id="0">
    <w:p w14:paraId="24301578" w14:textId="77777777" w:rsidR="009E2012" w:rsidRDefault="009E2012" w:rsidP="00456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A4C2DA" w14:textId="77777777" w:rsidR="009E2012" w:rsidRDefault="009E2012" w:rsidP="00456E74">
      <w:r>
        <w:separator/>
      </w:r>
    </w:p>
  </w:footnote>
  <w:footnote w:type="continuationSeparator" w:id="0">
    <w:p w14:paraId="631D2E45" w14:textId="77777777" w:rsidR="009E2012" w:rsidRDefault="009E2012" w:rsidP="00456E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2B3A"/>
    <w:rsid w:val="000020DD"/>
    <w:rsid w:val="00073685"/>
    <w:rsid w:val="0012358A"/>
    <w:rsid w:val="0017115A"/>
    <w:rsid w:val="001C68CA"/>
    <w:rsid w:val="00221D91"/>
    <w:rsid w:val="00242241"/>
    <w:rsid w:val="0024433E"/>
    <w:rsid w:val="003929B7"/>
    <w:rsid w:val="003D4268"/>
    <w:rsid w:val="00400F1A"/>
    <w:rsid w:val="0041322D"/>
    <w:rsid w:val="00456E74"/>
    <w:rsid w:val="004965AF"/>
    <w:rsid w:val="004C48FA"/>
    <w:rsid w:val="00545713"/>
    <w:rsid w:val="00700FFB"/>
    <w:rsid w:val="00745A07"/>
    <w:rsid w:val="007D592B"/>
    <w:rsid w:val="00831895"/>
    <w:rsid w:val="008B3C5C"/>
    <w:rsid w:val="00931983"/>
    <w:rsid w:val="00943916"/>
    <w:rsid w:val="00946C2B"/>
    <w:rsid w:val="009D2B3A"/>
    <w:rsid w:val="009E2012"/>
    <w:rsid w:val="00A50F18"/>
    <w:rsid w:val="00A90135"/>
    <w:rsid w:val="00A91D29"/>
    <w:rsid w:val="00AD073A"/>
    <w:rsid w:val="00B9774A"/>
    <w:rsid w:val="00BA6867"/>
    <w:rsid w:val="00BB0A47"/>
    <w:rsid w:val="00C62A40"/>
    <w:rsid w:val="00CE36F8"/>
    <w:rsid w:val="00D7518B"/>
    <w:rsid w:val="00E30688"/>
    <w:rsid w:val="00E564C9"/>
    <w:rsid w:val="00EB05E1"/>
    <w:rsid w:val="00EB29C1"/>
    <w:rsid w:val="00F13CE8"/>
    <w:rsid w:val="00F40936"/>
    <w:rsid w:val="00F51963"/>
    <w:rsid w:val="00F92979"/>
    <w:rsid w:val="00F95D57"/>
    <w:rsid w:val="00FA5CAA"/>
    <w:rsid w:val="00FC0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CBA5737"/>
  <w14:defaultImageDpi w14:val="300"/>
  <w15:docId w15:val="{794516F5-6312-4B7F-85DB-0DC2CC5C9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D2B3A"/>
    <w:pPr>
      <w:widowControl w:val="0"/>
      <w:jc w:val="both"/>
    </w:pPr>
    <w:rPr>
      <w:rFonts w:ascii="Calibri" w:eastAsia="宋体" w:hAnsi="Calibri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6E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6E74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6E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6E7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516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4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anbai li</dc:creator>
  <cp:lastModifiedBy>李 浩然</cp:lastModifiedBy>
  <cp:revision>8</cp:revision>
  <dcterms:created xsi:type="dcterms:W3CDTF">2022-07-30T05:48:00Z</dcterms:created>
  <dcterms:modified xsi:type="dcterms:W3CDTF">2022-08-07T08:52:00Z</dcterms:modified>
</cp:coreProperties>
</file>